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154B4" w14:textId="77777777" w:rsidR="00975FCC" w:rsidRDefault="00975FCC" w:rsidP="00975FCC">
      <w:pPr>
        <w:pStyle w:val="Heading1"/>
      </w:pPr>
      <w:r>
        <w:t>Supplementary Material A</w:t>
      </w:r>
    </w:p>
    <w:p w14:paraId="14CB28A1" w14:textId="77777777" w:rsidR="00975FCC" w:rsidRPr="0094012C" w:rsidRDefault="00975FCC" w:rsidP="00975FCC"/>
    <w:p w14:paraId="50E2600C" w14:textId="77777777" w:rsidR="00975FCC" w:rsidRDefault="00975FCC" w:rsidP="00975FCC">
      <w:pPr>
        <w:jc w:val="center"/>
      </w:pPr>
      <w:r>
        <w:t>Real object recognition versus pseudo-object perception methodology</w:t>
      </w:r>
    </w:p>
    <w:p w14:paraId="178B8D5B" w14:textId="77777777" w:rsidR="00975FCC" w:rsidRDefault="00975FCC" w:rsidP="00975FCC">
      <w:pPr>
        <w:pStyle w:val="Heading2"/>
        <w:rPr>
          <w:rStyle w:val="Emphasis"/>
          <w:i w:val="0"/>
          <w:iCs w:val="0"/>
        </w:rPr>
      </w:pPr>
    </w:p>
    <w:p w14:paraId="5FBAA7E2" w14:textId="77777777" w:rsidR="00975FCC" w:rsidRDefault="00975FCC" w:rsidP="00975FCC">
      <w:pPr>
        <w:pStyle w:val="Heading2"/>
      </w:pPr>
      <w:r>
        <w:t>Design</w:t>
      </w:r>
    </w:p>
    <w:p w14:paraId="16C7826A" w14:textId="77777777" w:rsidR="00975FCC" w:rsidRPr="0094012C" w:rsidRDefault="00975FCC" w:rsidP="00975FCC"/>
    <w:p w14:paraId="7EE2D2E7" w14:textId="77777777" w:rsidR="00975FCC" w:rsidRPr="00490160" w:rsidRDefault="00975FCC" w:rsidP="00975FCC">
      <w:r>
        <w:t>All participants completed two FPVS-oddball conditions, Object Recognition and Pseudo-object Perception. In both conditions, standard stimuli were diffeomorphically scrambled images and oddball stimuli were original, unscrambled images. In the object recognition condition, stimuli were images of recognisable everyday objects, while in the pseudo-object perception condition, they were AI-generated pseudo-objects. The dependent variable was the SNR at the oddball presentation frequency and its harmonics.</w:t>
      </w:r>
    </w:p>
    <w:p w14:paraId="5EC1E32C" w14:textId="77777777" w:rsidR="00975FCC" w:rsidRDefault="00975FCC" w:rsidP="00975FCC">
      <w:pPr>
        <w:pStyle w:val="Heading2"/>
      </w:pPr>
    </w:p>
    <w:p w14:paraId="4F35078B" w14:textId="77777777" w:rsidR="00975FCC" w:rsidRDefault="00975FCC" w:rsidP="00975FCC">
      <w:pPr>
        <w:pStyle w:val="Heading2"/>
      </w:pPr>
      <w:r>
        <w:t xml:space="preserve">Participants </w:t>
      </w:r>
    </w:p>
    <w:p w14:paraId="406F434D" w14:textId="77777777" w:rsidR="00975FCC" w:rsidRPr="00083720" w:rsidRDefault="00975FCC" w:rsidP="00975FCC"/>
    <w:p w14:paraId="0775B8B8" w14:textId="77777777" w:rsidR="00975FCC" w:rsidRDefault="00975FCC" w:rsidP="00975FCC">
      <w:r>
        <w:t>Twenty adults from the University of Bath student pool were recruited for the study. One participant was excluded due to excessively noisy EEG recordings. The demographics of the remaining 19 participants were: mean age = 24 years (SD=5); number of females = 13; mean visual acuity (</w:t>
      </w:r>
      <w:proofErr w:type="spellStart"/>
      <w:r>
        <w:t>LogMAR</w:t>
      </w:r>
      <w:proofErr w:type="spellEnd"/>
      <w:r>
        <w:t>) = -0.01 (SD=0); mean contrast sensitivity = 2 (</w:t>
      </w:r>
      <w:proofErr w:type="spellStart"/>
      <w:r>
        <w:t>LogCS</w:t>
      </w:r>
      <w:proofErr w:type="spellEnd"/>
      <w:r>
        <w:t xml:space="preserve">=0.13). </w:t>
      </w:r>
    </w:p>
    <w:p w14:paraId="4A3C12DB" w14:textId="77777777" w:rsidR="00975FCC" w:rsidRDefault="00975FCC" w:rsidP="00975FCC"/>
    <w:p w14:paraId="7DAC353F" w14:textId="77777777" w:rsidR="00975FCC" w:rsidRPr="00490160" w:rsidRDefault="00975FCC" w:rsidP="00975FCC">
      <w:r>
        <w:t xml:space="preserve">All participants self-reported that they were neurologically healthy and had normal or corrected-to-normal vision. </w:t>
      </w:r>
      <w:r w:rsidRPr="00490160">
        <w:t xml:space="preserve">All participants gave informed written consent </w:t>
      </w:r>
      <w:r w:rsidRPr="00490160">
        <w:lastRenderedPageBreak/>
        <w:t>before the study and could withdraw at any time. All study procedures were performed in compliance with relevant laws and international guidelines, including privacy rights for human subjects. Ethical approval for the study was obtained from the University of Bath Psychology Research Ethics Committee (PREC reference no.: 22 151).</w:t>
      </w:r>
    </w:p>
    <w:p w14:paraId="52839BFC" w14:textId="77777777" w:rsidR="00975FCC" w:rsidRPr="00490160" w:rsidRDefault="00975FCC" w:rsidP="00975FCC"/>
    <w:p w14:paraId="1E03F42E" w14:textId="77777777" w:rsidR="00975FCC" w:rsidRDefault="00975FCC" w:rsidP="00975FCC">
      <w:pPr>
        <w:pStyle w:val="Heading2"/>
      </w:pPr>
      <w:r>
        <w:t>Stimuli</w:t>
      </w:r>
    </w:p>
    <w:p w14:paraId="18BB5631" w14:textId="77777777" w:rsidR="00975FCC" w:rsidRPr="005A6E96" w:rsidRDefault="00975FCC" w:rsidP="00975FCC"/>
    <w:p w14:paraId="65E6423B" w14:textId="77777777" w:rsidR="00975FCC" w:rsidRDefault="00975FCC" w:rsidP="00975FCC">
      <w:pPr>
        <w:pStyle w:val="Heading2"/>
      </w:pPr>
      <w:r>
        <w:t>Object Recognition</w:t>
      </w:r>
    </w:p>
    <w:p w14:paraId="4D87C69F" w14:textId="77777777" w:rsidR="00975FCC" w:rsidRDefault="00975FCC" w:rsidP="00975FCC"/>
    <w:p w14:paraId="6CDB9EE5" w14:textId="77777777" w:rsidR="00975FCC" w:rsidRPr="008F12D7" w:rsidRDefault="00975FCC" w:rsidP="00975FCC">
      <w:r>
        <w:t xml:space="preserve">Both standard and oddball stimuli used colour images taken from the Bank of Standardised Stimuli (BOSS), an image database containing everyday objects and items </w:t>
      </w:r>
      <w:r>
        <w:fldChar w:fldCharType="begin"/>
      </w:r>
      <w:r>
        <w:instrText xml:space="preserve"> ADDIN ZOTERO_ITEM CSL_CITATION {"citationID":"jPooIj8V","properties":{"formattedCitation":"(Brodeur et al., 2014)","plainCitation":"(Brodeur et al., 2014)","noteIndex":0},"citationItems":[{"id":6775,"uris":["http://zotero.org/groups/5225794/items/4XANI242"],"itemData":{"id":6775,"type":"article-journal","abstract":"Researchers have only recently started to take advantage of the developments in technology and communication for sharing data and documents. However, the exchange of experimental material has not taken advantage of this progress yet. In order to facilitate access to experimental material, the Bank of Standardized Stimuli (BOSS) project was created as a free standardized set of visual stimuli accessible to all researchers, through a normative database. The BOSS is currently the largest existing photo bank providing norms for more than 15 dimensions (e.g. familiarity, visual complexity, manipulability, etc.), making the BOSS an extremely useful research tool and a mean to homogenize scientific data worldwide. The first phase of the BOSS was completed in 2010, and contained 538 normative photos. The second phase of the BOSS project presented in this article, builds on the previous phase by adding 930 new normative photo stimuli. New categories of concepts were introduced, including animals, building infrastructures, body parts, and vehicles and the number of photos in other categories was increased. All new photos of the BOSS were normalized relative to their name, familiarity, visual complexity, object agreement, viewpoint agreement, and manipulability. The availability of these norms is a precious asset that should be considered for characterizing the stimuli as a function of the requirements of research and for controlling for potential confounding effects.","container-title":"PLOS ONE","DOI":"10.1371/journal.pone.0106953","ISSN":"1932-6203","issue":"9","journalAbbreviation":"PLOS ONE","language":"en","page":"e106953","source":"PLoS Journals","title":"Bank of Standardized Stimuli (BOSS) Phase II: 930 New Normative Photos","title-short":"Bank of Standardized Stimuli (BOSS) Phase II","volume":"9","author":[{"family":"Brodeur","given":"Mathieu B."},{"family":"Guérard","given":"Katherine"},{"family":"Bouras","given":"Maria"}],"issued":{"date-parts":[["2014",9,11]]}}}],"schema":"https://github.com/citation-style-language/schema/raw/master/csl-citation.json"} </w:instrText>
      </w:r>
      <w:r>
        <w:fldChar w:fldCharType="separate"/>
      </w:r>
      <w:r w:rsidRPr="00AB258E">
        <w:t>(Brodeur et al., 2014)</w:t>
      </w:r>
      <w:r>
        <w:fldChar w:fldCharType="end"/>
      </w:r>
      <w:r>
        <w:t>. Images of living items were removed to ensure that a systematic semantic or colour difference between oddball and standard stimuli was not inadvertently introduced. Additionally, in cases in which the database contained multiple exemplars of the same object, a single item was chosen by the experimenter. All images subtended 8</w:t>
      </w:r>
      <w:r w:rsidRPr="00AB258E">
        <w:rPr>
          <w:color w:val="1F1F1F"/>
        </w:rPr>
        <w:t>°</w:t>
      </w:r>
      <w:r>
        <w:rPr>
          <w:color w:val="1F1F1F"/>
        </w:rPr>
        <w:t xml:space="preserve"> visual angle, with the central image cropped against a grey background. Stimuli were presented within a black surrounding square that subtended 9.5</w:t>
      </w:r>
      <w:r w:rsidRPr="00AB258E">
        <w:rPr>
          <w:color w:val="1F1F1F"/>
        </w:rPr>
        <w:t>°</w:t>
      </w:r>
      <w:r>
        <w:rPr>
          <w:color w:val="1F1F1F"/>
        </w:rPr>
        <w:t xml:space="preserve"> visual angle.</w:t>
      </w:r>
    </w:p>
    <w:p w14:paraId="406BAEED" w14:textId="77777777" w:rsidR="00975FCC" w:rsidRDefault="00975FCC" w:rsidP="00975FCC"/>
    <w:p w14:paraId="7E229E20" w14:textId="77777777" w:rsidR="00975FCC" w:rsidRDefault="00975FCC" w:rsidP="00975FCC">
      <w:pPr>
        <w:pStyle w:val="Heading2"/>
      </w:pPr>
      <w:r>
        <w:t xml:space="preserve">Standards </w:t>
      </w:r>
    </w:p>
    <w:p w14:paraId="11191E46" w14:textId="77777777" w:rsidR="00975FCC" w:rsidRDefault="00975FCC" w:rsidP="00975FCC"/>
    <w:p w14:paraId="0BAB2598" w14:textId="77777777" w:rsidR="00975FCC" w:rsidRDefault="00975FCC" w:rsidP="00975FCC">
      <w:r>
        <w:t>Standard stimuli were diffeomorphically scrambled beyond recognition, using a freely available MATLAB function (</w:t>
      </w:r>
      <w:r w:rsidRPr="004A0B51">
        <w:t>https://github.com/rhodricusack/diffeomorph</w:t>
      </w:r>
      <w:r>
        <w:t xml:space="preserve">). Crucially, diffeomorphic scrambling maintains low-level perceptual features of images, e.g., colour, texture, while disrupting global shape and removing semantic meaning </w:t>
      </w:r>
      <w:r>
        <w:lastRenderedPageBreak/>
        <w:fldChar w:fldCharType="begin"/>
      </w:r>
      <w:r>
        <w:instrText xml:space="preserve"> ADDIN ZOTERO_ITEM CSL_CITATION {"citationID":"xWLYQvhW","properties":{"formattedCitation":"(Stojanoski and Cusack, 2014)","plainCitation":"(Stojanoski and Cusack, 2014)","noteIndex":0},"citationItems":[{"id":1073,"uris":["http://zotero.org/users/10614293/items/NL272NRS"],"itemData":{"id":1073,"type":"article-journal","container-title":"Journal of vision","ISSN":"1534-7362","issue":"12","journalAbbreviation":"Journal of vision","note":"publisher: The Association for Research in Vision and Ophthalmology","page":"6-6","title":"Time to wave good-bye to phase scrambling: Creating controlled scrambled images using diffeomorphic transformations","volume":"14","author":[{"family":"Stojanoski","given":"Bobby"},{"family":"Cusack","given":"Rhodri"}],"issued":{"date-parts":[["2014"]]}}}],"schema":"https://github.com/citation-style-language/schema/raw/master/csl-citation.json"} </w:instrText>
      </w:r>
      <w:r>
        <w:fldChar w:fldCharType="separate"/>
      </w:r>
      <w:r w:rsidRPr="00243E57">
        <w:t>(Stojanoski and Cusack, 2014)</w:t>
      </w:r>
      <w:r>
        <w:fldChar w:fldCharType="end"/>
      </w:r>
      <w:r>
        <w:t xml:space="preserve">. The following process was used to ensure scrambling beyond recognition; first, images were progressively scrambled, generating 60 images, with differing amounts of scrambling (script parameters, </w:t>
      </w:r>
      <w:proofErr w:type="spellStart"/>
      <w:r>
        <w:t>maxdistortion</w:t>
      </w:r>
      <w:proofErr w:type="spellEnd"/>
      <w:r>
        <w:t xml:space="preserve"> = 120, </w:t>
      </w:r>
      <w:proofErr w:type="spellStart"/>
      <w:r>
        <w:t>nsteps</w:t>
      </w:r>
      <w:proofErr w:type="spellEnd"/>
      <w:r>
        <w:t xml:space="preserve"> = 30). A volunteer, naïve to the study aim, viewed each object’s images from most to least scrambled and indicated the point at which the object became recognisable. Most objects became recognisable between 10 and 20 scrambling steps from the original. Any images that were recognisable at a greater number of steps than this were excluded. A second volunteer then viewed only the 20-step scrambled images and was asked whether they could identify the object. Any correctly identified image was also removed.</w:t>
      </w:r>
    </w:p>
    <w:p w14:paraId="3FCDFA9B" w14:textId="77777777" w:rsidR="00975FCC" w:rsidRDefault="00975FCC" w:rsidP="00975FCC"/>
    <w:p w14:paraId="5C13E399" w14:textId="77777777" w:rsidR="00975FCC" w:rsidRDefault="00975FCC" w:rsidP="00975FCC">
      <w:r>
        <w:t xml:space="preserve">Per participant, 240 images were randomly selected from the overall set as standard stimuli. This ensured there were enough stimuli that each image could be presented twice. For the first presentation, an image was randomly chosen from the set of 240, then removed from the pool. After </w:t>
      </w:r>
      <w:proofErr w:type="gramStart"/>
      <w:r>
        <w:t>all</w:t>
      </w:r>
      <w:proofErr w:type="gramEnd"/>
      <w:r>
        <w:t xml:space="preserve"> 240 images were shown once, the random selection process repeated for the second presentation. </w:t>
      </w:r>
    </w:p>
    <w:p w14:paraId="020F55E1" w14:textId="77777777" w:rsidR="00975FCC" w:rsidRDefault="00975FCC" w:rsidP="00975FCC"/>
    <w:p w14:paraId="215E3E6E" w14:textId="77777777" w:rsidR="00975FCC" w:rsidRDefault="00975FCC" w:rsidP="00975FCC">
      <w:pPr>
        <w:pStyle w:val="Heading2"/>
      </w:pPr>
      <w:r>
        <w:t xml:space="preserve">Oddballs </w:t>
      </w:r>
    </w:p>
    <w:p w14:paraId="378DC374" w14:textId="77777777" w:rsidR="00975FCC" w:rsidRPr="006C0E8D" w:rsidRDefault="00975FCC" w:rsidP="00975FCC"/>
    <w:p w14:paraId="548FFA2D" w14:textId="77777777" w:rsidR="00975FCC" w:rsidRDefault="00975FCC" w:rsidP="00975FCC">
      <w:r>
        <w:t>Per participant, the oddball images were original versions of the scrambled images not used as standards. Out of this set of 137 images, 48 were randomly selected as oddball stimuli. As was the case for standard stimuli, each oddball image was randomly selected from a separate pool, then removed after being presented. Once all oddball images had been shown once, the random selection process repeated for the second presentation.</w:t>
      </w:r>
    </w:p>
    <w:p w14:paraId="327D83AA" w14:textId="77777777" w:rsidR="00975FCC" w:rsidRDefault="00975FCC" w:rsidP="00975FCC"/>
    <w:p w14:paraId="1430D924" w14:textId="77777777" w:rsidR="00975FCC" w:rsidRDefault="00975FCC" w:rsidP="00975FCC">
      <w:pPr>
        <w:pStyle w:val="Heading2"/>
      </w:pPr>
      <w:r>
        <w:lastRenderedPageBreak/>
        <w:t xml:space="preserve">Pseudo-object Perception </w:t>
      </w:r>
    </w:p>
    <w:p w14:paraId="3106FF63" w14:textId="77777777" w:rsidR="00975FCC" w:rsidRPr="005A6E96" w:rsidRDefault="00975FCC" w:rsidP="00975FCC"/>
    <w:p w14:paraId="7480537A" w14:textId="77777777" w:rsidR="00975FCC" w:rsidRDefault="00975FCC" w:rsidP="00975FCC">
      <w:r>
        <w:t xml:space="preserve">Standard and oddball stimuli used novel objects from the IMAGINE dataset </w:t>
      </w:r>
      <w:r>
        <w:fldChar w:fldCharType="begin"/>
      </w:r>
      <w:r>
        <w:instrText xml:space="preserve"> ADDIN ZOTERO_ITEM CSL_CITATION {"citationID":"D4dQJw3Y","properties":{"formattedCitation":"(Cooper et al., 2023)","plainCitation":"(Cooper et al., 2023)","noteIndex":0},"citationItems":[{"id":10217,"uris":["http://zotero.org/users/10614293/items/L6NG6QNT"],"itemData":{"id":10217,"type":"article-journal","abstract":"Abstract\n            An enduring question in cognitive science is how perceptually novel objects are processed. Addressing this issue has been limited by the absence of a standardised set of object-like stimuli that appear realistic, but cannot possibly have been previously encountered. To this end, we created a dataset, at the core of which are images of 400 perceptually novel objects. These stimuli were created using Generative Adversarial Networks that integrated features of everyday stimuli to produce a set of synthetic objects that appear entirely plausible, yet do not in fact exist. We curated an accompanying dataset of 400 familiar stimuli, which were matched in terms of size, contrast, luminance, and colourfulness. For each object, we quantified their key visual properties (edge density, entropy, symmetry, complexity, and spectral signatures). We also confirmed that adult observers (N = 390) perceive the novel objects to be less familiar, yet similarly engaging, relative to the familiar objects. This dataset serves as an open resource to facilitate future studies on visual perception.","container-title":"Scientific Data","DOI":"10.1038/s41597-023-02483-7","ISSN":"2052-4463","issue":"1","journalAbbreviation":"Sci Data","language":"en","page":"575","source":"DOI.org (Crossref)","title":"Standardised images of novel objects created with generative adversarial networks","volume":"10","author":[{"family":"Cooper","given":"Patrick S."},{"family":"Colton","given":"Emily"},{"family":"Bode","given":"Stefan"},{"family":"Chong","given":"Trevor T.-J."}],"issued":{"date-parts":[["2023",9,2]]}}}],"schema":"https://github.com/citation-style-language/schema/raw/master/csl-citation.json"} </w:instrText>
      </w:r>
      <w:r>
        <w:fldChar w:fldCharType="separate"/>
      </w:r>
      <w:r w:rsidRPr="00043AD0">
        <w:t>(Cooper et al., 2023)</w:t>
      </w:r>
      <w:r>
        <w:fldChar w:fldCharType="end"/>
      </w:r>
      <w:r>
        <w:t xml:space="preserve">, a validated set of 400 artificially generated images of plausible yet non-existent objects. Crucially, these images retain the perceptual features of objects (i.e., texture, colour, edges) without being recognisable. A volunteer naïve to the intentions of the study, was asked to look through each image and state whether they recognised any object. Items falsely identified as real objects were excluded, leaving a final set of 295 pseudo-objects. </w:t>
      </w:r>
    </w:p>
    <w:p w14:paraId="7A0F5957" w14:textId="77777777" w:rsidR="00975FCC" w:rsidRDefault="00975FCC" w:rsidP="00975FCC"/>
    <w:p w14:paraId="39E35FB5" w14:textId="77777777" w:rsidR="00975FCC" w:rsidRDefault="00975FCC" w:rsidP="00975FCC">
      <w:pPr>
        <w:pStyle w:val="Heading2"/>
      </w:pPr>
      <w:r>
        <w:t>Standards</w:t>
      </w:r>
    </w:p>
    <w:p w14:paraId="62DB7B64" w14:textId="77777777" w:rsidR="00975FCC" w:rsidRPr="005A6E96" w:rsidRDefault="00975FCC" w:rsidP="00975FCC"/>
    <w:p w14:paraId="1919A6F6" w14:textId="77777777" w:rsidR="00975FCC" w:rsidRDefault="00975FCC" w:rsidP="00975FCC">
      <w:r>
        <w:t xml:space="preserve">Standard stimuli were diffeomorphically scrambled, using the same parameters as Object Recognition, i.e., scrambling through 20 steps (script parameters, </w:t>
      </w:r>
      <w:proofErr w:type="spellStart"/>
      <w:r>
        <w:t>maxdistortion</w:t>
      </w:r>
      <w:proofErr w:type="spellEnd"/>
      <w:r>
        <w:t xml:space="preserve"> = 120, </w:t>
      </w:r>
      <w:proofErr w:type="spellStart"/>
      <w:r>
        <w:t>nsteps</w:t>
      </w:r>
      <w:proofErr w:type="spellEnd"/>
      <w:r>
        <w:t xml:space="preserve"> = 30). As was the case in Object Perception, 240 images were randomly selected from the overall set as standard stimuli, ensuring each image could be presented twice. The randomised presentation order followed the same logic as Object Recognition. </w:t>
      </w:r>
    </w:p>
    <w:p w14:paraId="0826F9F8" w14:textId="77777777" w:rsidR="00975FCC" w:rsidRDefault="00975FCC" w:rsidP="00975FCC"/>
    <w:p w14:paraId="5A506753" w14:textId="77777777" w:rsidR="00975FCC" w:rsidRDefault="00975FCC" w:rsidP="00975FCC">
      <w:pPr>
        <w:pStyle w:val="Heading2"/>
      </w:pPr>
      <w:r>
        <w:t>Oddballs</w:t>
      </w:r>
    </w:p>
    <w:p w14:paraId="5998B8E3" w14:textId="77777777" w:rsidR="00975FCC" w:rsidRDefault="00975FCC" w:rsidP="00975FCC">
      <w:pPr>
        <w:pStyle w:val="Heading2"/>
      </w:pPr>
      <w:r>
        <w:t xml:space="preserve"> </w:t>
      </w:r>
    </w:p>
    <w:p w14:paraId="52F9BF38" w14:textId="77777777" w:rsidR="00975FCC" w:rsidRDefault="00975FCC" w:rsidP="00975FCC">
      <w:r>
        <w:t xml:space="preserve">Per participant, the oddball images were the unscrambled version of the 55 images not used as standards. </w:t>
      </w:r>
    </w:p>
    <w:p w14:paraId="5229B09E" w14:textId="77777777" w:rsidR="00975FCC" w:rsidRDefault="00975FCC" w:rsidP="00975FCC">
      <w:pPr>
        <w:pStyle w:val="Heading2"/>
      </w:pPr>
    </w:p>
    <w:p w14:paraId="24697F1B" w14:textId="77777777" w:rsidR="00975FCC" w:rsidRDefault="00975FCC" w:rsidP="00975FCC">
      <w:pPr>
        <w:pStyle w:val="Heading2"/>
      </w:pPr>
      <w:r>
        <w:t>Procedure</w:t>
      </w:r>
    </w:p>
    <w:p w14:paraId="7E3E0340" w14:textId="77777777" w:rsidR="00975FCC" w:rsidRPr="005A6E96" w:rsidRDefault="00975FCC" w:rsidP="00975FCC"/>
    <w:p w14:paraId="2C0FA34A" w14:textId="77777777" w:rsidR="00975FCC" w:rsidRDefault="00975FCC" w:rsidP="00975FCC">
      <w:pPr>
        <w:pStyle w:val="Heading2"/>
      </w:pPr>
      <w:r>
        <w:t xml:space="preserve">Baseline Visual Assessment </w:t>
      </w:r>
    </w:p>
    <w:p w14:paraId="6EF81D3B" w14:textId="77777777" w:rsidR="00975FCC" w:rsidRDefault="00975FCC" w:rsidP="00975FCC"/>
    <w:p w14:paraId="3F8647FC" w14:textId="77777777" w:rsidR="00975FCC" w:rsidRDefault="00975FCC" w:rsidP="00975FCC">
      <w:r>
        <w:t xml:space="preserve">Before the FPVS tasks, subjects completed the Freiburg Visual Acuity and Contrast Task </w:t>
      </w:r>
      <w:r>
        <w:fldChar w:fldCharType="begin"/>
      </w:r>
      <w:r>
        <w:instrText xml:space="preserve"> ADDIN ZOTERO_ITEM CSL_CITATION {"citationID":"oq9Shsyd","properties":{"formattedCitation":"(Bach, 1996)","plainCitation":"(Bach, 1996)","noteIndex":0},"citationItems":[{"id":1077,"uris":["http://zotero.org/users/10614293/items/LK4Y8285"],"itemData":{"id":1077,"type":"article-journal","container-title":"Optometry and vision science","ISSN":"1040-5488","issue":"1","journalAbbreviation":"Optometry and vision science","note":"publisher: [Baltimore, MD: Published for the Academy by Williams &amp; Wilkins, c1989-","page":"49-53","title":"The Freiburg Visual Acuity Test-automatic measurement of visual acuity","volume":"73","author":[{"family":"Bach","given":"Michael"}],"issued":{"date-parts":[["1996"]]}}}],"schema":"https://github.com/citation-style-language/schema/raw/master/csl-citation.json"} </w:instrText>
      </w:r>
      <w:r>
        <w:fldChar w:fldCharType="separate"/>
      </w:r>
      <w:r w:rsidRPr="00905CCA">
        <w:t>(Bach, 1996)</w:t>
      </w:r>
      <w:r>
        <w:fldChar w:fldCharType="end"/>
      </w:r>
      <w:r>
        <w:t>.</w:t>
      </w:r>
    </w:p>
    <w:p w14:paraId="1D846996" w14:textId="77777777" w:rsidR="00975FCC" w:rsidRDefault="00975FCC" w:rsidP="00975FCC">
      <w:pPr>
        <w:pStyle w:val="Heading2"/>
      </w:pPr>
    </w:p>
    <w:p w14:paraId="7BD36D90" w14:textId="77777777" w:rsidR="00975FCC" w:rsidRDefault="00975FCC" w:rsidP="00975FCC">
      <w:pPr>
        <w:pStyle w:val="Heading2"/>
      </w:pPr>
      <w:r>
        <w:t>FPVS-Oddball</w:t>
      </w:r>
    </w:p>
    <w:p w14:paraId="6F5DB25E" w14:textId="77777777" w:rsidR="00975FCC" w:rsidRDefault="00975FCC" w:rsidP="0069164A">
      <w:pPr>
        <w:ind w:firstLine="0"/>
      </w:pPr>
    </w:p>
    <w:p w14:paraId="7890C4EB" w14:textId="63E930CB" w:rsidR="00975FCC" w:rsidRDefault="00975FCC" w:rsidP="00975FCC">
      <w:r>
        <w:t>This resulted in a 3Hz stimulus presentation frequency, with oddballs presented at 0.5Hz. Participants were instructed to keep their gaze within a surrounding square and to respond when it changed from black to red. The colour change lasted two seconds and occurred ten times per condition.</w:t>
      </w:r>
    </w:p>
    <w:p w14:paraId="64DF667A" w14:textId="77777777" w:rsidR="00975FCC" w:rsidRDefault="00975FCC" w:rsidP="00975FCC"/>
    <w:p w14:paraId="696B40F1" w14:textId="77777777" w:rsidR="00975FCC" w:rsidRDefault="00975FCC" w:rsidP="00975FCC">
      <w:r>
        <w:rPr>
          <w:noProof/>
        </w:rPr>
        <w:drawing>
          <wp:anchor distT="0" distB="0" distL="114300" distR="114300" simplePos="0" relativeHeight="251659264" behindDoc="0" locked="0" layoutInCell="1" allowOverlap="1" wp14:anchorId="6927D0C5" wp14:editId="3780FACC">
            <wp:simplePos x="0" y="0"/>
            <wp:positionH relativeFrom="margin">
              <wp:posOffset>0</wp:posOffset>
            </wp:positionH>
            <wp:positionV relativeFrom="paragraph">
              <wp:posOffset>355600</wp:posOffset>
            </wp:positionV>
            <wp:extent cx="5648960" cy="1762125"/>
            <wp:effectExtent l="0" t="0" r="8890" b="0"/>
            <wp:wrapSquare wrapText="bothSides"/>
            <wp:docPr id="666049384" name="Picture 1" descr="A screenshot of a computer generated im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486730" name="Picture 1" descr="A screenshot of a computer generated image&#10;&#10;AI-generated content may be incorrect."/>
                    <pic:cNvPicPr/>
                  </pic:nvPicPr>
                  <pic:blipFill rotWithShape="1">
                    <a:blip r:embed="rId6" cstate="print">
                      <a:extLst>
                        <a:ext uri="{28A0092B-C50C-407E-A947-70E740481C1C}">
                          <a14:useLocalDpi xmlns:a14="http://schemas.microsoft.com/office/drawing/2010/main" val="0"/>
                        </a:ext>
                      </a:extLst>
                    </a:blip>
                    <a:srcRect l="1440"/>
                    <a:stretch/>
                  </pic:blipFill>
                  <pic:spPr bwMode="auto">
                    <a:xfrm>
                      <a:off x="0" y="0"/>
                      <a:ext cx="5648960" cy="17621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p w14:paraId="52A74999" w14:textId="77777777" w:rsidR="00975FCC" w:rsidRDefault="00975FCC" w:rsidP="00975FCC">
      <w:pPr>
        <w:ind w:firstLine="0"/>
      </w:pPr>
      <w:r>
        <w:rPr>
          <w:b/>
          <w:bCs/>
        </w:rPr>
        <w:t xml:space="preserve">Fig X. </w:t>
      </w:r>
      <w:r>
        <w:t xml:space="preserve">Example six-item sequence for Object recognition (top panel) and Pseudo-object perception (bottom panel). Black lines illustrate the hypothesised base responses, while the blue lines show oddball responses. </w:t>
      </w:r>
    </w:p>
    <w:p w14:paraId="76BF4992" w14:textId="77777777" w:rsidR="00975FCC" w:rsidRDefault="00975FCC" w:rsidP="00975FCC"/>
    <w:p w14:paraId="237661D3" w14:textId="77777777" w:rsidR="00975FCC" w:rsidRDefault="00975FCC" w:rsidP="00975FCC">
      <w:pPr>
        <w:pStyle w:val="Heading2"/>
      </w:pPr>
      <w:r>
        <w:lastRenderedPageBreak/>
        <w:t xml:space="preserve">EEG Recording and Analysis </w:t>
      </w:r>
    </w:p>
    <w:p w14:paraId="0F9391D4" w14:textId="77777777" w:rsidR="00975FCC" w:rsidRPr="005A6E96" w:rsidRDefault="00975FCC" w:rsidP="00975FCC"/>
    <w:p w14:paraId="2B4E3202" w14:textId="77777777" w:rsidR="00975FCC" w:rsidRDefault="00975FCC" w:rsidP="00975FCC">
      <w:pPr>
        <w:pStyle w:val="Heading2"/>
        <w:shd w:val="clear" w:color="auto" w:fill="FFFFFF"/>
        <w:ind w:firstLine="720"/>
        <w:rPr>
          <w:b w:val="0"/>
          <w:bCs/>
          <w:color w:val="000000"/>
          <w:spacing w:val="-5"/>
          <w:szCs w:val="24"/>
        </w:rPr>
      </w:pPr>
      <w:r w:rsidRPr="00D67AE9">
        <w:rPr>
          <w:b w:val="0"/>
          <w:bCs/>
          <w:szCs w:val="24"/>
        </w:rPr>
        <w:t>EEG waveforms were sampled at 1000Hz using</w:t>
      </w:r>
      <w:r>
        <w:rPr>
          <w:b w:val="0"/>
          <w:bCs/>
          <w:szCs w:val="24"/>
        </w:rPr>
        <w:t xml:space="preserve"> a</w:t>
      </w:r>
      <w:r w:rsidRPr="00D67AE9">
        <w:rPr>
          <w:b w:val="0"/>
          <w:bCs/>
          <w:szCs w:val="24"/>
        </w:rPr>
        <w:t xml:space="preserve"> Brain Products EEG recording system (</w:t>
      </w:r>
      <w:proofErr w:type="spellStart"/>
      <w:r w:rsidRPr="00D67AE9">
        <w:rPr>
          <w:b w:val="0"/>
          <w:bCs/>
          <w:szCs w:val="24"/>
        </w:rPr>
        <w:t>BrainVision</w:t>
      </w:r>
      <w:proofErr w:type="spellEnd"/>
      <w:r w:rsidRPr="00D67AE9">
        <w:rPr>
          <w:b w:val="0"/>
          <w:bCs/>
          <w:szCs w:val="24"/>
        </w:rPr>
        <w:t xml:space="preserve"> Recorder, </w:t>
      </w:r>
      <w:proofErr w:type="spellStart"/>
      <w:r w:rsidRPr="00D67AE9">
        <w:rPr>
          <w:b w:val="0"/>
          <w:bCs/>
          <w:szCs w:val="24"/>
        </w:rPr>
        <w:t>Vers</w:t>
      </w:r>
      <w:proofErr w:type="spellEnd"/>
      <w:r w:rsidRPr="00D67AE9">
        <w:rPr>
          <w:b w:val="0"/>
          <w:bCs/>
          <w:szCs w:val="24"/>
        </w:rPr>
        <w:t xml:space="preserve"> 1.23.0001, Brain Products GmbH, </w:t>
      </w:r>
      <w:proofErr w:type="spellStart"/>
      <w:r w:rsidRPr="00D67AE9">
        <w:rPr>
          <w:b w:val="0"/>
          <w:bCs/>
          <w:szCs w:val="24"/>
        </w:rPr>
        <w:t>actiChamp</w:t>
      </w:r>
      <w:proofErr w:type="spellEnd"/>
      <w:r w:rsidRPr="00D67AE9">
        <w:rPr>
          <w:b w:val="0"/>
          <w:bCs/>
          <w:szCs w:val="24"/>
        </w:rPr>
        <w:t xml:space="preserve"> Plus</w:t>
      </w:r>
      <w:r>
        <w:rPr>
          <w:b w:val="0"/>
          <w:bCs/>
          <w:szCs w:val="24"/>
        </w:rPr>
        <w:t xml:space="preserve">), with a common </w:t>
      </w:r>
      <w:proofErr w:type="spellStart"/>
      <w:r>
        <w:rPr>
          <w:b w:val="0"/>
          <w:bCs/>
          <w:szCs w:val="24"/>
        </w:rPr>
        <w:t>FCz</w:t>
      </w:r>
      <w:proofErr w:type="spellEnd"/>
      <w:r>
        <w:rPr>
          <w:b w:val="0"/>
          <w:bCs/>
          <w:szCs w:val="24"/>
        </w:rPr>
        <w:t xml:space="preserve"> reference</w:t>
      </w:r>
      <w:r w:rsidRPr="00D67AE9">
        <w:rPr>
          <w:b w:val="0"/>
          <w:bCs/>
          <w:szCs w:val="24"/>
        </w:rPr>
        <w:t>. Impedances were below 10k</w:t>
      </w:r>
      <w:r w:rsidRPr="00D67AE9">
        <w:rPr>
          <w:b w:val="0"/>
          <w:bCs/>
          <w:color w:val="000000"/>
          <w:spacing w:val="-5"/>
          <w:szCs w:val="24"/>
        </w:rPr>
        <w:t>Ω</w:t>
      </w:r>
      <w:r>
        <w:rPr>
          <w:b w:val="0"/>
          <w:bCs/>
          <w:color w:val="000000"/>
          <w:spacing w:val="-5"/>
          <w:szCs w:val="24"/>
        </w:rPr>
        <w:t>.</w:t>
      </w:r>
    </w:p>
    <w:p w14:paraId="71E12ED8" w14:textId="77777777" w:rsidR="00975FCC" w:rsidRPr="00D66D65" w:rsidRDefault="00975FCC" w:rsidP="00975FCC"/>
    <w:p w14:paraId="7DE31B2F" w14:textId="6DFD7F0C" w:rsidR="00975FCC" w:rsidRDefault="00975FCC" w:rsidP="00975FCC">
      <w:r w:rsidRPr="00E11FD1">
        <w:t>. Across participants, conditions and electrodes, the mean percentage of data removed by this procedure was 0.00</w:t>
      </w:r>
      <w:r>
        <w:t>4</w:t>
      </w:r>
      <w:r w:rsidRPr="00E11FD1">
        <w:t> % (SD = 0.0</w:t>
      </w:r>
      <w:r>
        <w:t>0</w:t>
      </w:r>
      <w:r w:rsidRPr="00E11FD1">
        <w:t>2</w:t>
      </w:r>
      <w:r>
        <w:t>9</w:t>
      </w:r>
      <w:r w:rsidRPr="00E11FD1">
        <w:t xml:space="preserve"> %) during </w:t>
      </w:r>
      <w:r>
        <w:t>Object Recognition</w:t>
      </w:r>
      <w:r w:rsidRPr="00E11FD1">
        <w:t>, and 0.00</w:t>
      </w:r>
      <w:r>
        <w:t>1</w:t>
      </w:r>
      <w:r w:rsidRPr="00E11FD1">
        <w:t> % (SD = 0.0</w:t>
      </w:r>
      <w:r>
        <w:t>0</w:t>
      </w:r>
      <w:r w:rsidRPr="00E11FD1">
        <w:t xml:space="preserve">3 %) during </w:t>
      </w:r>
      <w:r>
        <w:t>Pseudo-object perception</w:t>
      </w:r>
      <w:r w:rsidRPr="00E11FD1">
        <w:t>.</w:t>
      </w:r>
    </w:p>
    <w:p w14:paraId="0C96D808" w14:textId="77777777" w:rsidR="00975FCC" w:rsidRPr="00E11FD1" w:rsidRDefault="00975FCC" w:rsidP="00975FCC"/>
    <w:p w14:paraId="11EA6B6C" w14:textId="77777777" w:rsidR="00975FCC" w:rsidRPr="00E11FD1" w:rsidRDefault="00975FCC" w:rsidP="00975FCC">
      <w:r w:rsidRPr="00E11FD1">
        <w:t xml:space="preserve">Fourier transforms were used to calculate the amplitude within each frequency bin, per participant, condition, and electrode. </w:t>
      </w:r>
      <w:r>
        <w:rPr>
          <w:bCs/>
          <w:szCs w:val="24"/>
        </w:rPr>
        <w:t xml:space="preserve">Frequency bins were created containing the exact oddball presentation frequency (0.5Hz) and its harmonics, including the base presentation frequency (3Hz). </w:t>
      </w:r>
      <w:r w:rsidRPr="00E11FD1">
        <w:t>To calculate SNR for a given frequency bin, the amplitude within that bin was divided by the mean amplitude across surrounding frequency bins in a ± 0.1Hz range, excluding immediately adjacent bins. These bins were excluded to mitigate potential signal spread due to the very high frequency resolution attained</w:t>
      </w:r>
      <w:r>
        <w:t xml:space="preserve"> (0.0051 Hz)</w:t>
      </w:r>
      <w:r w:rsidRPr="00E11FD1">
        <w:t>.</w:t>
      </w:r>
    </w:p>
    <w:p w14:paraId="2EA249C7" w14:textId="77777777" w:rsidR="00CD746E" w:rsidRDefault="00CD746E"/>
    <w:sectPr w:rsidR="00CD746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2DD9D8" w14:textId="77777777" w:rsidR="00EA58BC" w:rsidRDefault="00EA58BC" w:rsidP="00EA58BC">
      <w:pPr>
        <w:spacing w:line="240" w:lineRule="auto"/>
      </w:pPr>
      <w:r>
        <w:separator/>
      </w:r>
    </w:p>
  </w:endnote>
  <w:endnote w:type="continuationSeparator" w:id="0">
    <w:p w14:paraId="724987DB" w14:textId="77777777" w:rsidR="00EA58BC" w:rsidRDefault="00EA58BC" w:rsidP="00EA58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0A2216" w14:textId="77777777" w:rsidR="00EA58BC" w:rsidRDefault="00EA58BC" w:rsidP="00EA58BC">
      <w:pPr>
        <w:spacing w:line="240" w:lineRule="auto"/>
      </w:pPr>
      <w:r>
        <w:separator/>
      </w:r>
    </w:p>
  </w:footnote>
  <w:footnote w:type="continuationSeparator" w:id="0">
    <w:p w14:paraId="6D6195BE" w14:textId="77777777" w:rsidR="00EA58BC" w:rsidRDefault="00EA58BC" w:rsidP="00EA58B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FCC"/>
    <w:rsid w:val="001760C2"/>
    <w:rsid w:val="002E4A89"/>
    <w:rsid w:val="00396272"/>
    <w:rsid w:val="00442B63"/>
    <w:rsid w:val="00477F5A"/>
    <w:rsid w:val="004F1681"/>
    <w:rsid w:val="00566936"/>
    <w:rsid w:val="005B1B81"/>
    <w:rsid w:val="00630A9C"/>
    <w:rsid w:val="00636488"/>
    <w:rsid w:val="00654A86"/>
    <w:rsid w:val="0069164A"/>
    <w:rsid w:val="006C1D18"/>
    <w:rsid w:val="008E1EC0"/>
    <w:rsid w:val="00952D8C"/>
    <w:rsid w:val="00975FCC"/>
    <w:rsid w:val="00A027D4"/>
    <w:rsid w:val="00AD4103"/>
    <w:rsid w:val="00B77AFF"/>
    <w:rsid w:val="00BF2712"/>
    <w:rsid w:val="00C766B4"/>
    <w:rsid w:val="00CB0F57"/>
    <w:rsid w:val="00CC691E"/>
    <w:rsid w:val="00CD746E"/>
    <w:rsid w:val="00E4313E"/>
    <w:rsid w:val="00EA58BC"/>
    <w:rsid w:val="00F82C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DCA3F90"/>
  <w15:chartTrackingRefBased/>
  <w15:docId w15:val="{2F2A078D-63D0-4D63-9473-CE3E795E6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General Writing"/>
    <w:qFormat/>
    <w:rsid w:val="00975FCC"/>
    <w:pPr>
      <w:spacing w:after="0" w:line="480" w:lineRule="auto"/>
      <w:ind w:firstLine="720"/>
    </w:pPr>
    <w:rPr>
      <w:rFonts w:ascii="Cambria" w:hAnsi="Cambria"/>
      <w:sz w:val="24"/>
    </w:rPr>
  </w:style>
  <w:style w:type="paragraph" w:styleId="Heading1">
    <w:name w:val="heading 1"/>
    <w:basedOn w:val="Normal"/>
    <w:next w:val="Normal"/>
    <w:link w:val="Heading1Char"/>
    <w:uiPriority w:val="9"/>
    <w:qFormat/>
    <w:rsid w:val="00654A86"/>
    <w:pPr>
      <w:keepNext/>
      <w:keepLines/>
      <w:spacing w:before="240"/>
      <w:jc w:val="center"/>
      <w:outlineLvl w:val="0"/>
    </w:pPr>
    <w:rPr>
      <w:rFonts w:eastAsiaTheme="majorEastAsia" w:cstheme="majorBidi"/>
      <w:b/>
      <w:szCs w:val="32"/>
    </w:rPr>
  </w:style>
  <w:style w:type="paragraph" w:styleId="Heading2">
    <w:name w:val="heading 2"/>
    <w:aliases w:val="Sub Headings"/>
    <w:basedOn w:val="Normal"/>
    <w:next w:val="Normal"/>
    <w:link w:val="Heading2Char"/>
    <w:uiPriority w:val="9"/>
    <w:unhideWhenUsed/>
    <w:qFormat/>
    <w:rsid w:val="00CC691E"/>
    <w:pPr>
      <w:keepNext/>
      <w:keepLines/>
      <w:ind w:firstLine="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975FC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5FC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75FC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75FC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75FC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75FC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75FC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A86"/>
    <w:rPr>
      <w:rFonts w:ascii="Cambria" w:eastAsiaTheme="majorEastAsia" w:hAnsi="Cambria" w:cstheme="majorBidi"/>
      <w:b/>
      <w:sz w:val="24"/>
      <w:szCs w:val="32"/>
    </w:rPr>
  </w:style>
  <w:style w:type="character" w:customStyle="1" w:styleId="Heading2Char">
    <w:name w:val="Heading 2 Char"/>
    <w:aliases w:val="Sub Headings Char"/>
    <w:basedOn w:val="DefaultParagraphFont"/>
    <w:link w:val="Heading2"/>
    <w:uiPriority w:val="9"/>
    <w:rsid w:val="00CC691E"/>
    <w:rPr>
      <w:rFonts w:ascii="Cambria" w:eastAsiaTheme="majorEastAsia" w:hAnsi="Cambria" w:cstheme="majorBidi"/>
      <w:b/>
      <w:sz w:val="24"/>
      <w:szCs w:val="26"/>
    </w:rPr>
  </w:style>
  <w:style w:type="paragraph" w:styleId="NoSpacing">
    <w:name w:val="No Spacing"/>
    <w:aliases w:val="Captions"/>
    <w:uiPriority w:val="1"/>
    <w:qFormat/>
    <w:rsid w:val="00A027D4"/>
    <w:pPr>
      <w:spacing w:after="0" w:line="240" w:lineRule="auto"/>
    </w:pPr>
    <w:rPr>
      <w:rFonts w:ascii="Cambria" w:hAnsi="Cambria"/>
      <w:sz w:val="24"/>
    </w:rPr>
  </w:style>
  <w:style w:type="character" w:customStyle="1" w:styleId="Heading3Char">
    <w:name w:val="Heading 3 Char"/>
    <w:basedOn w:val="DefaultParagraphFont"/>
    <w:link w:val="Heading3"/>
    <w:uiPriority w:val="9"/>
    <w:semiHidden/>
    <w:rsid w:val="00975F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5FCC"/>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975FCC"/>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975FCC"/>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975FCC"/>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975FCC"/>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975FCC"/>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975F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5F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5FCC"/>
    <w:pPr>
      <w:numPr>
        <w:ilvl w:val="1"/>
      </w:numPr>
      <w:spacing w:after="160"/>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5F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5FC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5FCC"/>
    <w:rPr>
      <w:rFonts w:ascii="Cambria" w:hAnsi="Cambria"/>
      <w:i/>
      <w:iCs/>
      <w:color w:val="404040" w:themeColor="text1" w:themeTint="BF"/>
      <w:sz w:val="24"/>
    </w:rPr>
  </w:style>
  <w:style w:type="paragraph" w:styleId="ListParagraph">
    <w:name w:val="List Paragraph"/>
    <w:basedOn w:val="Normal"/>
    <w:uiPriority w:val="34"/>
    <w:qFormat/>
    <w:rsid w:val="00975FCC"/>
    <w:pPr>
      <w:ind w:left="720"/>
      <w:contextualSpacing/>
    </w:pPr>
  </w:style>
  <w:style w:type="character" w:styleId="IntenseEmphasis">
    <w:name w:val="Intense Emphasis"/>
    <w:basedOn w:val="DefaultParagraphFont"/>
    <w:uiPriority w:val="21"/>
    <w:qFormat/>
    <w:rsid w:val="00975FCC"/>
    <w:rPr>
      <w:i/>
      <w:iCs/>
      <w:color w:val="0F4761" w:themeColor="accent1" w:themeShade="BF"/>
    </w:rPr>
  </w:style>
  <w:style w:type="paragraph" w:styleId="IntenseQuote">
    <w:name w:val="Intense Quote"/>
    <w:basedOn w:val="Normal"/>
    <w:next w:val="Normal"/>
    <w:link w:val="IntenseQuoteChar"/>
    <w:uiPriority w:val="30"/>
    <w:qFormat/>
    <w:rsid w:val="00975F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5FCC"/>
    <w:rPr>
      <w:rFonts w:ascii="Cambria" w:hAnsi="Cambria"/>
      <w:i/>
      <w:iCs/>
      <w:color w:val="0F4761" w:themeColor="accent1" w:themeShade="BF"/>
      <w:sz w:val="24"/>
    </w:rPr>
  </w:style>
  <w:style w:type="character" w:styleId="IntenseReference">
    <w:name w:val="Intense Reference"/>
    <w:basedOn w:val="DefaultParagraphFont"/>
    <w:uiPriority w:val="32"/>
    <w:qFormat/>
    <w:rsid w:val="00975FCC"/>
    <w:rPr>
      <w:b/>
      <w:bCs/>
      <w:smallCaps/>
      <w:color w:val="0F4761" w:themeColor="accent1" w:themeShade="BF"/>
      <w:spacing w:val="5"/>
    </w:rPr>
  </w:style>
  <w:style w:type="character" w:styleId="Emphasis">
    <w:name w:val="Emphasis"/>
    <w:basedOn w:val="DefaultParagraphFont"/>
    <w:uiPriority w:val="20"/>
    <w:qFormat/>
    <w:rsid w:val="00975FCC"/>
    <w:rPr>
      <w:i/>
      <w:iCs/>
    </w:rPr>
  </w:style>
  <w:style w:type="paragraph" w:styleId="Header">
    <w:name w:val="header"/>
    <w:basedOn w:val="Normal"/>
    <w:link w:val="HeaderChar"/>
    <w:uiPriority w:val="99"/>
    <w:unhideWhenUsed/>
    <w:rsid w:val="00EA58BC"/>
    <w:pPr>
      <w:tabs>
        <w:tab w:val="center" w:pos="4513"/>
        <w:tab w:val="right" w:pos="9026"/>
      </w:tabs>
      <w:spacing w:line="240" w:lineRule="auto"/>
    </w:pPr>
  </w:style>
  <w:style w:type="character" w:customStyle="1" w:styleId="HeaderChar">
    <w:name w:val="Header Char"/>
    <w:basedOn w:val="DefaultParagraphFont"/>
    <w:link w:val="Header"/>
    <w:uiPriority w:val="99"/>
    <w:rsid w:val="00EA58BC"/>
    <w:rPr>
      <w:rFonts w:ascii="Cambria" w:hAnsi="Cambria"/>
      <w:sz w:val="24"/>
    </w:rPr>
  </w:style>
  <w:style w:type="paragraph" w:styleId="Footer">
    <w:name w:val="footer"/>
    <w:basedOn w:val="Normal"/>
    <w:link w:val="FooterChar"/>
    <w:uiPriority w:val="99"/>
    <w:unhideWhenUsed/>
    <w:rsid w:val="00EA58BC"/>
    <w:pPr>
      <w:tabs>
        <w:tab w:val="center" w:pos="4513"/>
        <w:tab w:val="right" w:pos="9026"/>
      </w:tabs>
      <w:spacing w:line="240" w:lineRule="auto"/>
    </w:pPr>
  </w:style>
  <w:style w:type="character" w:customStyle="1" w:styleId="FooterChar">
    <w:name w:val="Footer Char"/>
    <w:basedOn w:val="DefaultParagraphFont"/>
    <w:link w:val="Footer"/>
    <w:uiPriority w:val="99"/>
    <w:rsid w:val="00EA58BC"/>
    <w:rPr>
      <w:rFonts w:ascii="Cambria" w:hAnsi="Cambri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2</TotalTime>
  <Pages>6</Pages>
  <Words>1957</Words>
  <Characters>1115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1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Hermann</dc:creator>
  <cp:keywords/>
  <dc:description/>
  <cp:lastModifiedBy>Oliver Hermann</cp:lastModifiedBy>
  <cp:revision>9</cp:revision>
  <dcterms:created xsi:type="dcterms:W3CDTF">2025-11-07T18:04:00Z</dcterms:created>
  <dcterms:modified xsi:type="dcterms:W3CDTF">2026-05-21T13:08:00Z</dcterms:modified>
</cp:coreProperties>
</file>